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676" w:rsidRPr="009D3987" w:rsidRDefault="00615A7E" w:rsidP="0011178B">
      <w:pPr>
        <w:spacing w:line="480" w:lineRule="auto"/>
        <w:rPr>
          <w:rFonts w:ascii="Times New Roman" w:hAnsi="Times New Roman"/>
          <w:b/>
          <w:bCs/>
          <w:color w:val="000000" w:themeColor="text1"/>
          <w:kern w:val="0"/>
          <w:sz w:val="28"/>
          <w:szCs w:val="24"/>
        </w:rPr>
      </w:pPr>
      <w:r w:rsidRPr="009D3987">
        <w:rPr>
          <w:rFonts w:ascii="Times New Roman" w:hAnsi="Times New Roman"/>
          <w:b/>
          <w:bCs/>
          <w:color w:val="000000" w:themeColor="text1"/>
          <w:kern w:val="0"/>
          <w:sz w:val="28"/>
          <w:szCs w:val="24"/>
        </w:rPr>
        <w:t>Supplementary data</w:t>
      </w:r>
      <w:r w:rsidR="00F370C5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4"/>
        </w:rPr>
        <w:t xml:space="preserve"> S1</w:t>
      </w:r>
    </w:p>
    <w:p w:rsidR="00615A7E" w:rsidRPr="00160947" w:rsidRDefault="008C3CE9" w:rsidP="0011178B">
      <w:pPr>
        <w:spacing w:line="480" w:lineRule="auto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160947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Establishment </w:t>
      </w:r>
      <w:r w:rsidR="00A73018" w:rsidRPr="00160947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of </w:t>
      </w:r>
      <w:r w:rsidR="00615A7E" w:rsidRPr="00160947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GK irradiation </w:t>
      </w:r>
      <w:r w:rsidR="00A73018" w:rsidRPr="00160947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of </w:t>
      </w:r>
      <w:r w:rsidR="00615A7E" w:rsidRPr="00160947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rat sciatic nerve</w:t>
      </w:r>
    </w:p>
    <w:p w:rsidR="00FC5488" w:rsidRDefault="00646D02" w:rsidP="0011178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W</w:t>
      </w:r>
      <w:r w:rsidR="00FA4F66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e used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="00FA4F66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Regis-Valliccioni frame for rat </w:t>
      </w:r>
      <w:r w:rsidR="00702BF3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ciatic nerve </w:t>
      </w:r>
      <w:r w:rsidR="00FA4F66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GK irradiation</w:t>
      </w:r>
      <w:r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Fig. S1A)</w:t>
      </w:r>
      <w:r w:rsidR="00FA4F66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A rat can undergo both MR imaging and GK in this frame, enabling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direct </w:t>
      </w:r>
      <w:r w:rsidR="00FA4F66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arget planning on </w:t>
      </w:r>
      <w:r w:rsidR="009C2461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the rat’</w:t>
      </w:r>
      <w:r w:rsidR="009C2461" w:rsidRPr="0016094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 </w:t>
      </w:r>
      <w:r w:rsidR="00FA4F66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own MR images.</w:t>
      </w:r>
      <w:r w:rsidR="0011178B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1766D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The center of the irradiation area was determined with reference to the visible structures on T2-weighted MR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mages</w:t>
      </w:r>
      <w:r w:rsidR="0041766D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1766D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(Fig S1B). We used only one isocenter with a 4-mm collimator for GK irradiation. </w:t>
      </w:r>
      <w:r w:rsidR="00806ADA" w:rsidRPr="00160947">
        <w:rPr>
          <w:rFonts w:ascii="Times New Roman" w:hAnsi="Times New Roman"/>
          <w:color w:val="000000" w:themeColor="text1"/>
          <w:sz w:val="24"/>
          <w:szCs w:val="24"/>
        </w:rPr>
        <w:t>To</w:t>
      </w:r>
      <w:r w:rsidR="00622E62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 determine whether GK irradiat</w:t>
      </w:r>
      <w:r w:rsidR="00622E62" w:rsidRPr="00160947">
        <w:rPr>
          <w:rFonts w:ascii="Times New Roman" w:hAnsi="Times New Roman" w:hint="eastAsia"/>
          <w:color w:val="000000" w:themeColor="text1"/>
          <w:sz w:val="24"/>
          <w:szCs w:val="24"/>
        </w:rPr>
        <w:t>ion</w:t>
      </w:r>
      <w:r w:rsidR="00806ADA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73018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of the </w:t>
      </w:r>
      <w:r w:rsidR="00622E62" w:rsidRPr="0016094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rat </w:t>
      </w:r>
      <w:r w:rsidR="00806ADA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sciatic nerve was performed correctly, we </w:t>
      </w:r>
      <w:r w:rsidR="00A73018" w:rsidRPr="00160947">
        <w:rPr>
          <w:rFonts w:ascii="Times New Roman" w:hAnsi="Times New Roman"/>
          <w:color w:val="000000" w:themeColor="text1"/>
          <w:sz w:val="24"/>
          <w:szCs w:val="24"/>
        </w:rPr>
        <w:t>delivered high-dose irradiation in</w:t>
      </w:r>
      <w:r w:rsidR="00C26EEC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 preliminary experiments</w:t>
      </w:r>
      <w:r w:rsidR="0076487B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76487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A central maximum irradiation dose of 200 Gy was delivered to the</w:t>
      </w:r>
      <w:r w:rsidR="00FC37DF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right </w:t>
      </w:r>
      <w:r w:rsidR="0076487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sciatic nerve</w:t>
      </w:r>
      <w:r w:rsidR="00622E62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(N=2)</w:t>
      </w:r>
      <w:r w:rsidR="00FC37DF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="009D3D10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622E62" w:rsidRPr="00160947">
        <w:rPr>
          <w:rFonts w:ascii="Times New Roman" w:hAnsi="Times New Roman" w:hint="eastAsia"/>
          <w:color w:val="000000" w:themeColor="text1"/>
          <w:sz w:val="24"/>
          <w:szCs w:val="24"/>
        </w:rPr>
        <w:t>Four</w:t>
      </w:r>
      <w:r w:rsidR="00622E62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 weeks after </w:t>
      </w:r>
      <w:r w:rsidR="0011178B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200 Gy</w:t>
      </w:r>
      <w:r w:rsidR="00622E62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rradiation</w:t>
      </w:r>
      <w:r w:rsidR="00622E62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,</w:t>
      </w:r>
      <w:r w:rsidR="00622E62" w:rsidRPr="00160947">
        <w:rPr>
          <w:rFonts w:ascii="Times New Roman" w:hAnsi="Times New Roman"/>
          <w:color w:val="000000" w:themeColor="text1"/>
          <w:sz w:val="24"/>
        </w:rPr>
        <w:t xml:space="preserve"> </w:t>
      </w:r>
      <w:r w:rsidR="00622E62" w:rsidRPr="00160947">
        <w:rPr>
          <w:rFonts w:ascii="Times New Roman" w:hAnsi="Times New Roman" w:hint="eastAsia"/>
          <w:color w:val="000000" w:themeColor="text1"/>
          <w:sz w:val="24"/>
        </w:rPr>
        <w:t>w</w:t>
      </w:r>
      <w:r w:rsidR="00622E62" w:rsidRPr="00160947">
        <w:rPr>
          <w:rFonts w:ascii="Times New Roman" w:hAnsi="Times New Roman"/>
          <w:color w:val="000000" w:themeColor="text1"/>
          <w:sz w:val="24"/>
        </w:rPr>
        <w:t>e determined change</w:t>
      </w:r>
      <w:r w:rsidR="00A73018" w:rsidRPr="00160947">
        <w:rPr>
          <w:rFonts w:ascii="Times New Roman" w:hAnsi="Times New Roman"/>
          <w:color w:val="000000" w:themeColor="text1"/>
          <w:sz w:val="24"/>
        </w:rPr>
        <w:t>s in</w:t>
      </w:r>
      <w:r w:rsidR="00622E62" w:rsidRPr="00160947">
        <w:rPr>
          <w:rFonts w:ascii="Times New Roman" w:hAnsi="Times New Roman"/>
          <w:color w:val="000000" w:themeColor="text1"/>
          <w:sz w:val="24"/>
        </w:rPr>
        <w:t xml:space="preserve"> Iba-1 positive cell</w:t>
      </w:r>
      <w:r w:rsidR="00A73018" w:rsidRPr="00160947">
        <w:rPr>
          <w:rFonts w:ascii="Times New Roman" w:hAnsi="Times New Roman"/>
          <w:color w:val="000000" w:themeColor="text1"/>
          <w:sz w:val="24"/>
        </w:rPr>
        <w:t>s</w:t>
      </w:r>
      <w:r w:rsidR="00622E62" w:rsidRPr="00160947">
        <w:rPr>
          <w:rFonts w:ascii="Times New Roman" w:hAnsi="Times New Roman"/>
          <w:color w:val="000000" w:themeColor="text1"/>
          <w:sz w:val="24"/>
        </w:rPr>
        <w:t>, a marker of macrophage</w:t>
      </w:r>
      <w:r w:rsidR="00A73018" w:rsidRPr="00160947">
        <w:rPr>
          <w:rFonts w:ascii="Times New Roman" w:hAnsi="Times New Roman"/>
          <w:color w:val="000000" w:themeColor="text1"/>
          <w:sz w:val="24"/>
        </w:rPr>
        <w:t>s</w:t>
      </w:r>
      <w:r w:rsidR="00622E62" w:rsidRPr="00160947">
        <w:rPr>
          <w:rFonts w:ascii="Times New Roman" w:hAnsi="Times New Roman"/>
          <w:color w:val="000000" w:themeColor="text1"/>
          <w:sz w:val="24"/>
        </w:rPr>
        <w:t xml:space="preserve"> and microglia, because glial and immune cell</w:t>
      </w:r>
      <w:r w:rsidR="00A73018" w:rsidRPr="00160947">
        <w:rPr>
          <w:rFonts w:ascii="Times New Roman" w:hAnsi="Times New Roman"/>
          <w:color w:val="000000" w:themeColor="text1"/>
          <w:sz w:val="24"/>
        </w:rPr>
        <w:t>s</w:t>
      </w:r>
      <w:r w:rsidR="00622E62" w:rsidRPr="00160947">
        <w:rPr>
          <w:rFonts w:ascii="Times New Roman" w:hAnsi="Times New Roman"/>
          <w:color w:val="000000" w:themeColor="text1"/>
          <w:sz w:val="24"/>
        </w:rPr>
        <w:t xml:space="preserve"> were </w:t>
      </w:r>
      <w:r w:rsidR="00A73018" w:rsidRPr="00160947">
        <w:rPr>
          <w:rFonts w:ascii="Times New Roman" w:hAnsi="Times New Roman"/>
          <w:color w:val="000000" w:themeColor="text1"/>
          <w:sz w:val="24"/>
        </w:rPr>
        <w:t xml:space="preserve">previously reported to be </w:t>
      </w:r>
      <w:r w:rsidR="00622E62" w:rsidRPr="00160947">
        <w:rPr>
          <w:rFonts w:ascii="Times New Roman" w:hAnsi="Times New Roman"/>
          <w:color w:val="000000" w:themeColor="text1"/>
          <w:sz w:val="24"/>
        </w:rPr>
        <w:t xml:space="preserve">activated after </w:t>
      </w:r>
      <w:r w:rsidR="00A73018" w:rsidRPr="00160947">
        <w:rPr>
          <w:rFonts w:ascii="Times New Roman" w:hAnsi="Times New Roman"/>
          <w:color w:val="000000" w:themeColor="text1"/>
          <w:sz w:val="24"/>
        </w:rPr>
        <w:t>ir</w:t>
      </w:r>
      <w:r w:rsidR="00622E62" w:rsidRPr="00160947">
        <w:rPr>
          <w:rFonts w:ascii="Times New Roman" w:hAnsi="Times New Roman"/>
          <w:color w:val="000000" w:themeColor="text1"/>
          <w:sz w:val="24"/>
        </w:rPr>
        <w:t xml:space="preserve">radiation </w:t>
      </w:r>
      <w:r w:rsidR="00A37E7A" w:rsidRPr="00160947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SZWluYWNoZXI8L0F1dGhvcj48WWVhcj4xOTk5PC9ZZWFy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</w:fldData>
        </w:fldChar>
      </w:r>
      <w:r w:rsidR="00DE512E" w:rsidRPr="00160947">
        <w:rPr>
          <w:rFonts w:ascii="Times New Roman" w:hAnsi="Times New Roman"/>
          <w:color w:val="000000" w:themeColor="text1"/>
          <w:sz w:val="24"/>
        </w:rPr>
        <w:instrText xml:space="preserve"> ADDIN EN.CITE </w:instrText>
      </w:r>
      <w:r w:rsidR="00A37E7A" w:rsidRPr="00160947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SZWluYWNoZXI8L0F1dGhvcj48WWVhcj4xOTk5PC9ZZWFy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</w:fldData>
        </w:fldChar>
      </w:r>
      <w:r w:rsidR="00DE512E" w:rsidRPr="00160947">
        <w:rPr>
          <w:rFonts w:ascii="Times New Roman" w:hAnsi="Times New Roman"/>
          <w:color w:val="000000" w:themeColor="text1"/>
          <w:sz w:val="24"/>
        </w:rPr>
        <w:instrText xml:space="preserve"> ADDIN EN.CITE.DATA </w:instrText>
      </w:r>
      <w:r w:rsidR="00A37E7A" w:rsidRPr="00160947">
        <w:rPr>
          <w:rFonts w:ascii="Times New Roman" w:hAnsi="Times New Roman"/>
          <w:color w:val="000000" w:themeColor="text1"/>
          <w:sz w:val="24"/>
        </w:rPr>
      </w:r>
      <w:r w:rsidR="00A37E7A" w:rsidRPr="00160947">
        <w:rPr>
          <w:rFonts w:ascii="Times New Roman" w:hAnsi="Times New Roman"/>
          <w:color w:val="000000" w:themeColor="text1"/>
          <w:sz w:val="24"/>
        </w:rPr>
        <w:fldChar w:fldCharType="end"/>
      </w:r>
      <w:r w:rsidR="00A37E7A" w:rsidRPr="00160947">
        <w:rPr>
          <w:rFonts w:ascii="Times New Roman" w:hAnsi="Times New Roman"/>
          <w:color w:val="000000" w:themeColor="text1"/>
          <w:sz w:val="24"/>
        </w:rPr>
      </w:r>
      <w:r w:rsidR="00A37E7A" w:rsidRPr="00160947">
        <w:rPr>
          <w:rFonts w:ascii="Times New Roman" w:hAnsi="Times New Roman"/>
          <w:color w:val="000000" w:themeColor="text1"/>
          <w:sz w:val="24"/>
        </w:rPr>
        <w:fldChar w:fldCharType="separate"/>
      </w:r>
      <w:r w:rsidR="00DE512E" w:rsidRPr="00160947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1" w:tooltip="Reinacher, 1999 #65" w:history="1">
        <w:r w:rsidR="00DE512E" w:rsidRPr="00160947">
          <w:rPr>
            <w:rFonts w:ascii="Times New Roman" w:hAnsi="Times New Roman"/>
            <w:noProof/>
            <w:color w:val="000000" w:themeColor="text1"/>
            <w:sz w:val="24"/>
          </w:rPr>
          <w:t>1</w:t>
        </w:r>
      </w:hyperlink>
      <w:r w:rsidR="00DE512E" w:rsidRPr="00160947">
        <w:rPr>
          <w:rFonts w:ascii="Times New Roman" w:hAnsi="Times New Roman"/>
          <w:noProof/>
          <w:color w:val="000000" w:themeColor="text1"/>
          <w:sz w:val="24"/>
        </w:rPr>
        <w:t>,</w:t>
      </w:r>
      <w:hyperlink w:anchor="_ENREF_2" w:tooltip="Kamiryo, 1996 #28" w:history="1">
        <w:r w:rsidR="00DE512E" w:rsidRPr="00160947">
          <w:rPr>
            <w:rFonts w:ascii="Times New Roman" w:hAnsi="Times New Roman"/>
            <w:noProof/>
            <w:color w:val="000000" w:themeColor="text1"/>
            <w:sz w:val="24"/>
          </w:rPr>
          <w:t>2</w:t>
        </w:r>
      </w:hyperlink>
      <w:r w:rsidR="00DE512E" w:rsidRPr="00160947">
        <w:rPr>
          <w:rFonts w:ascii="Times New Roman" w:hAnsi="Times New Roman"/>
          <w:noProof/>
          <w:color w:val="000000" w:themeColor="text1"/>
          <w:sz w:val="24"/>
        </w:rPr>
        <w:t>,</w:t>
      </w:r>
      <w:hyperlink w:anchor="_ENREF_3" w:tooltip="Yang, 2000 #350" w:history="1">
        <w:r w:rsidR="00DE512E" w:rsidRPr="00160947">
          <w:rPr>
            <w:rFonts w:ascii="Times New Roman" w:hAnsi="Times New Roman"/>
            <w:noProof/>
            <w:color w:val="000000" w:themeColor="text1"/>
            <w:sz w:val="24"/>
          </w:rPr>
          <w:t>3</w:t>
        </w:r>
      </w:hyperlink>
      <w:r w:rsidR="00DE512E" w:rsidRPr="00160947">
        <w:rPr>
          <w:rFonts w:ascii="Times New Roman" w:hAnsi="Times New Roman"/>
          <w:noProof/>
          <w:color w:val="000000" w:themeColor="text1"/>
          <w:sz w:val="24"/>
        </w:rPr>
        <w:t>]</w:t>
      </w:r>
      <w:r w:rsidR="00A37E7A" w:rsidRPr="00160947">
        <w:rPr>
          <w:rFonts w:ascii="Times New Roman" w:hAnsi="Times New Roman"/>
          <w:color w:val="000000" w:themeColor="text1"/>
          <w:sz w:val="24"/>
        </w:rPr>
        <w:fldChar w:fldCharType="end"/>
      </w:r>
      <w:r w:rsidR="00622E62" w:rsidRPr="00160947">
        <w:rPr>
          <w:color w:val="000000" w:themeColor="text1"/>
          <w:sz w:val="24"/>
        </w:rPr>
        <w:t>.</w:t>
      </w:r>
      <w:r w:rsidR="005A614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="007E2AA9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ba-1 positive area and cell number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were </w:t>
      </w:r>
      <w:r w:rsidR="00E1430F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ignificantly </w:t>
      </w:r>
      <w:r w:rsidR="005A614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ncreased </w:t>
      </w:r>
      <w:r w:rsidR="007E2AA9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n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="007E2AA9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irradiated sciatic nerve</w:t>
      </w:r>
      <w:r w:rsidR="00B2799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="005A614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maximum </w:t>
      </w:r>
      <w:r w:rsidR="00C245E0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ncrease was observed in ‘area c’, and gradually decreased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on </w:t>
      </w:r>
      <w:r w:rsidR="00C245E0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the each side of the nerve (Fig S2</w:t>
      </w:r>
      <w:r w:rsidR="00C245E0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B-D</w:t>
      </w:r>
      <w:r w:rsidR="00C245E0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. </w:t>
      </w:r>
      <w:r w:rsidR="0011178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="00702BF3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‘</w:t>
      </w:r>
      <w:r w:rsidR="0011178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area</w:t>
      </w:r>
      <w:r w:rsidR="00702BF3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702BF3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</w:t>
      </w:r>
      <w:r w:rsidR="00702BF3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’</w:t>
      </w:r>
      <w:r w:rsidR="0011178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as a GK irradiation center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based on </w:t>
      </w:r>
      <w:r w:rsidR="0011178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planning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using </w:t>
      </w:r>
      <w:r w:rsidR="0011178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MR images</w:t>
      </w:r>
      <w:r w:rsidR="00886E27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(Fig S1A)</w:t>
      </w:r>
      <w:r w:rsidR="0011178B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="0011178B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B0603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The density changes</w:t>
      </w:r>
      <w:r w:rsidR="00C245E0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 Iba-1 positive cells </w:t>
      </w:r>
      <w:r w:rsidR="005B0603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along the nerve (</w:t>
      </w:r>
      <w:r w:rsidR="00886E27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from area </w:t>
      </w:r>
      <w:r w:rsidR="00886E27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‘</w:t>
      </w:r>
      <w:r w:rsidR="005B0603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a</w:t>
      </w:r>
      <w:r w:rsidR="00886E27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’</w:t>
      </w:r>
      <w:r w:rsidR="00886E27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to </w:t>
      </w:r>
      <w:r w:rsidR="00886E27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‘</w:t>
      </w:r>
      <w:r w:rsidR="005B0603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f</w:t>
      </w:r>
      <w:r w:rsidR="00886E27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’</w:t>
      </w:r>
      <w:r w:rsidR="005B0603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orresponded </w:t>
      </w:r>
      <w:r w:rsidR="00C245E0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o 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="00C245E0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GK</w:t>
      </w:r>
      <w:r w:rsidR="00A73018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rradiation dose</w:t>
      </w:r>
      <w:r w:rsidR="00A73018" w:rsidRPr="0016094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s</w:t>
      </w:r>
      <w:r w:rsidR="005B0603" w:rsidRPr="00160947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="00FC5488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26EEC" w:rsidRPr="00160947">
        <w:rPr>
          <w:rFonts w:ascii="Times New Roman" w:hAnsi="Times New Roman" w:hint="eastAsia"/>
          <w:color w:val="000000" w:themeColor="text1"/>
          <w:sz w:val="24"/>
          <w:szCs w:val="24"/>
        </w:rPr>
        <w:t>W</w:t>
      </w:r>
      <w:r w:rsidR="00FC5488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e concluded that GK irradiation was performed with high accuracy in this </w:t>
      </w:r>
      <w:r w:rsidR="00FC5488" w:rsidRPr="00160947">
        <w:rPr>
          <w:rFonts w:ascii="Times New Roman" w:hAnsi="Times New Roman"/>
          <w:color w:val="000000" w:themeColor="text1"/>
          <w:sz w:val="24"/>
          <w:szCs w:val="24"/>
        </w:rPr>
        <w:lastRenderedPageBreak/>
        <w:t>experiment.</w:t>
      </w:r>
      <w:r w:rsidR="00806ADA" w:rsidRPr="0016094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9709A0" w:rsidRPr="00160947" w:rsidRDefault="009709A0" w:rsidP="0011178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38103B" w:rsidRPr="008F04BD" w:rsidRDefault="0038103B" w:rsidP="0011178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4"/>
        </w:rPr>
      </w:pPr>
      <w:r w:rsidRPr="008F04BD">
        <w:rPr>
          <w:rFonts w:ascii="Times New Roman" w:hAnsi="Times New Roman" w:hint="eastAsia"/>
          <w:b/>
          <w:color w:val="000000" w:themeColor="text1"/>
          <w:sz w:val="28"/>
          <w:szCs w:val="24"/>
        </w:rPr>
        <w:t>References of supplementary data</w:t>
      </w:r>
    </w:p>
    <w:p w:rsidR="00DE512E" w:rsidRPr="00160947" w:rsidRDefault="00A37E7A" w:rsidP="0011178B">
      <w:pPr>
        <w:ind w:left="720" w:hanging="720"/>
        <w:rPr>
          <w:rFonts w:ascii="Times New Roman" w:hAnsi="Times New Roman"/>
          <w:noProof/>
          <w:color w:val="000000" w:themeColor="text1"/>
          <w:sz w:val="24"/>
          <w:szCs w:val="24"/>
        </w:rPr>
      </w:pPr>
      <w:r w:rsidRPr="00160947">
        <w:rPr>
          <w:rFonts w:ascii="Times New Roman" w:hAnsi="Times New Roman"/>
          <w:color w:val="000000" w:themeColor="text1"/>
          <w:sz w:val="28"/>
          <w:szCs w:val="24"/>
        </w:rPr>
        <w:fldChar w:fldCharType="begin"/>
      </w:r>
      <w:r w:rsidR="00EE6322" w:rsidRPr="00160947">
        <w:rPr>
          <w:rFonts w:ascii="Times New Roman" w:hAnsi="Times New Roman"/>
          <w:color w:val="000000" w:themeColor="text1"/>
          <w:sz w:val="28"/>
          <w:szCs w:val="24"/>
        </w:rPr>
        <w:instrText xml:space="preserve"> ADDIN EN.REFLIST </w:instrText>
      </w:r>
      <w:r w:rsidRPr="00160947">
        <w:rPr>
          <w:rFonts w:ascii="Times New Roman" w:hAnsi="Times New Roman"/>
          <w:color w:val="000000" w:themeColor="text1"/>
          <w:sz w:val="28"/>
          <w:szCs w:val="24"/>
        </w:rPr>
        <w:fldChar w:fldCharType="separate"/>
      </w:r>
      <w:bookmarkStart w:id="1" w:name="_ENREF_1"/>
      <w:r w:rsidR="00DE512E" w:rsidRPr="00160947">
        <w:rPr>
          <w:rFonts w:ascii="Times New Roman" w:hAnsi="Times New Roman"/>
          <w:noProof/>
          <w:color w:val="000000" w:themeColor="text1"/>
          <w:sz w:val="24"/>
          <w:szCs w:val="24"/>
        </w:rPr>
        <w:t>1. Reinacher P, Blum C, Gass P, Karger C, Debus J (1999) Quantification of microglial late reaction to stereotactic irradiation of the rat brain using computer-aided image analysis. Exp Neurol 160: 117-123.</w:t>
      </w:r>
      <w:bookmarkEnd w:id="1"/>
    </w:p>
    <w:p w:rsidR="00DE512E" w:rsidRPr="00160947" w:rsidRDefault="00DE512E" w:rsidP="0011178B">
      <w:pPr>
        <w:ind w:left="720" w:hanging="720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2" w:name="_ENREF_2"/>
      <w:r w:rsidRPr="00160947">
        <w:rPr>
          <w:rFonts w:ascii="Times New Roman" w:hAnsi="Times New Roman"/>
          <w:noProof/>
          <w:color w:val="000000" w:themeColor="text1"/>
          <w:sz w:val="24"/>
          <w:szCs w:val="24"/>
        </w:rPr>
        <w:t>2. Kamiryo T, Kassell N, Thai Q, Lopes M, Lee K, et al. (1996) Histological changes in the normal rat brain after gamma irradiation. Acta Neurochir (Wien) 138: 451-459.</w:t>
      </w:r>
      <w:bookmarkEnd w:id="2"/>
    </w:p>
    <w:p w:rsidR="00DE512E" w:rsidRPr="00160947" w:rsidRDefault="00DE512E" w:rsidP="0011178B">
      <w:pPr>
        <w:ind w:left="720" w:hanging="720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3" w:name="_ENREF_3"/>
      <w:r w:rsidRPr="00160947">
        <w:rPr>
          <w:rFonts w:ascii="Times New Roman" w:hAnsi="Times New Roman"/>
          <w:noProof/>
          <w:color w:val="000000" w:themeColor="text1"/>
          <w:sz w:val="24"/>
          <w:szCs w:val="24"/>
        </w:rPr>
        <w:t>3. Yang T, Wu SL, Liang JC, Rao ZR, Ju G (2000) Time-dependent astroglial changes after gamma knife radiosurgery in the rat forebrain. Neurosurgery 47: 407-415; discussion 415-406.</w:t>
      </w:r>
      <w:bookmarkEnd w:id="3"/>
    </w:p>
    <w:p w:rsidR="00DE512E" w:rsidRPr="00160947" w:rsidRDefault="00DE512E" w:rsidP="0011178B">
      <w:pPr>
        <w:rPr>
          <w:rFonts w:ascii="Times New Roman" w:hAnsi="Times New Roman"/>
          <w:noProof/>
          <w:color w:val="000000" w:themeColor="text1"/>
          <w:szCs w:val="24"/>
        </w:rPr>
      </w:pPr>
    </w:p>
    <w:p w:rsidR="008C3CE9" w:rsidRPr="00160947" w:rsidRDefault="00A37E7A" w:rsidP="009709A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60947">
        <w:rPr>
          <w:rFonts w:ascii="Times New Roman" w:hAnsi="Times New Roman"/>
          <w:color w:val="000000" w:themeColor="text1"/>
          <w:sz w:val="28"/>
          <w:szCs w:val="24"/>
        </w:rPr>
        <w:fldChar w:fldCharType="end"/>
      </w:r>
    </w:p>
    <w:sectPr w:rsidR="008C3CE9" w:rsidRPr="00160947" w:rsidSect="00982A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B69" w:rsidRDefault="00C90B69" w:rsidP="00AB4676">
      <w:r>
        <w:separator/>
      </w:r>
    </w:p>
  </w:endnote>
  <w:endnote w:type="continuationSeparator" w:id="0">
    <w:p w:rsidR="00C90B69" w:rsidRDefault="00C90B69" w:rsidP="00AB4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B69" w:rsidRDefault="00C90B69" w:rsidP="00AB4676">
      <w:r>
        <w:separator/>
      </w:r>
    </w:p>
  </w:footnote>
  <w:footnote w:type="continuationSeparator" w:id="0">
    <w:p w:rsidR="00C90B69" w:rsidRDefault="00C90B69" w:rsidP="00AB4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96698"/>
    <w:rsid w:val="000329A5"/>
    <w:rsid w:val="000743AC"/>
    <w:rsid w:val="000B1BE1"/>
    <w:rsid w:val="000B6A59"/>
    <w:rsid w:val="000F5AC7"/>
    <w:rsid w:val="0011178B"/>
    <w:rsid w:val="001145D4"/>
    <w:rsid w:val="001363A6"/>
    <w:rsid w:val="00147EBD"/>
    <w:rsid w:val="00160947"/>
    <w:rsid w:val="001C330E"/>
    <w:rsid w:val="001E1C40"/>
    <w:rsid w:val="0020513A"/>
    <w:rsid w:val="00221AA0"/>
    <w:rsid w:val="00285386"/>
    <w:rsid w:val="00295D4F"/>
    <w:rsid w:val="002A2029"/>
    <w:rsid w:val="002B2056"/>
    <w:rsid w:val="002C0B15"/>
    <w:rsid w:val="002E04B4"/>
    <w:rsid w:val="00331E3A"/>
    <w:rsid w:val="0036259D"/>
    <w:rsid w:val="0038103B"/>
    <w:rsid w:val="00391C3B"/>
    <w:rsid w:val="003B5BB3"/>
    <w:rsid w:val="003C3D3D"/>
    <w:rsid w:val="0041766D"/>
    <w:rsid w:val="00465990"/>
    <w:rsid w:val="00470180"/>
    <w:rsid w:val="00476FC6"/>
    <w:rsid w:val="004E0050"/>
    <w:rsid w:val="00511CDE"/>
    <w:rsid w:val="00544945"/>
    <w:rsid w:val="00576606"/>
    <w:rsid w:val="005A614B"/>
    <w:rsid w:val="005B0603"/>
    <w:rsid w:val="005E36CD"/>
    <w:rsid w:val="006142AC"/>
    <w:rsid w:val="00615A7E"/>
    <w:rsid w:val="00622E62"/>
    <w:rsid w:val="00646D02"/>
    <w:rsid w:val="006470CC"/>
    <w:rsid w:val="00677BA1"/>
    <w:rsid w:val="00695FD5"/>
    <w:rsid w:val="006D0554"/>
    <w:rsid w:val="00702BF3"/>
    <w:rsid w:val="00734E0C"/>
    <w:rsid w:val="0076487B"/>
    <w:rsid w:val="007862FF"/>
    <w:rsid w:val="007A1431"/>
    <w:rsid w:val="007D2645"/>
    <w:rsid w:val="007E2AA9"/>
    <w:rsid w:val="00806ADA"/>
    <w:rsid w:val="00851D07"/>
    <w:rsid w:val="00886E27"/>
    <w:rsid w:val="008B4084"/>
    <w:rsid w:val="008B7564"/>
    <w:rsid w:val="008C3CE9"/>
    <w:rsid w:val="008F04BD"/>
    <w:rsid w:val="00950658"/>
    <w:rsid w:val="009709A0"/>
    <w:rsid w:val="00982A99"/>
    <w:rsid w:val="00996698"/>
    <w:rsid w:val="009C2461"/>
    <w:rsid w:val="009D3987"/>
    <w:rsid w:val="009D3D10"/>
    <w:rsid w:val="009F4915"/>
    <w:rsid w:val="009F760D"/>
    <w:rsid w:val="00A25801"/>
    <w:rsid w:val="00A37E7A"/>
    <w:rsid w:val="00A467E5"/>
    <w:rsid w:val="00A73018"/>
    <w:rsid w:val="00A82658"/>
    <w:rsid w:val="00AB4676"/>
    <w:rsid w:val="00B05535"/>
    <w:rsid w:val="00B11E83"/>
    <w:rsid w:val="00B27998"/>
    <w:rsid w:val="00B51932"/>
    <w:rsid w:val="00B626B7"/>
    <w:rsid w:val="00C03D85"/>
    <w:rsid w:val="00C245E0"/>
    <w:rsid w:val="00C26EEC"/>
    <w:rsid w:val="00C30A80"/>
    <w:rsid w:val="00C46BB7"/>
    <w:rsid w:val="00C51FE1"/>
    <w:rsid w:val="00C62829"/>
    <w:rsid w:val="00C90B69"/>
    <w:rsid w:val="00CC20DC"/>
    <w:rsid w:val="00CD4B59"/>
    <w:rsid w:val="00CE3F9E"/>
    <w:rsid w:val="00CE6652"/>
    <w:rsid w:val="00D11A5F"/>
    <w:rsid w:val="00D4273D"/>
    <w:rsid w:val="00D4286C"/>
    <w:rsid w:val="00D63E75"/>
    <w:rsid w:val="00DA271E"/>
    <w:rsid w:val="00DE512E"/>
    <w:rsid w:val="00E1430F"/>
    <w:rsid w:val="00E1736C"/>
    <w:rsid w:val="00E2473E"/>
    <w:rsid w:val="00E702A6"/>
    <w:rsid w:val="00E92A78"/>
    <w:rsid w:val="00EE6322"/>
    <w:rsid w:val="00F370C5"/>
    <w:rsid w:val="00F37256"/>
    <w:rsid w:val="00F823EE"/>
    <w:rsid w:val="00F93E67"/>
    <w:rsid w:val="00FA4F66"/>
    <w:rsid w:val="00FC37DF"/>
    <w:rsid w:val="00FC5488"/>
    <w:rsid w:val="00FC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0DC"/>
    <w:pPr>
      <w:widowControl w:val="0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632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B467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4676"/>
    <w:rPr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semiHidden/>
    <w:unhideWhenUsed/>
    <w:rsid w:val="00AB467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4676"/>
    <w:rPr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0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018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7</Characters>
  <Application>Microsoft Macintosh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teve Barry</cp:lastModifiedBy>
  <cp:revision>2</cp:revision>
  <cp:lastPrinted>2013-02-18T04:06:00Z</cp:lastPrinted>
  <dcterms:created xsi:type="dcterms:W3CDTF">2013-03-21T21:33:00Z</dcterms:created>
  <dcterms:modified xsi:type="dcterms:W3CDTF">2013-03-21T21:33:00Z</dcterms:modified>
</cp:coreProperties>
</file>